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693"/>
        <w:gridCol w:w="1134"/>
        <w:gridCol w:w="1134"/>
        <w:gridCol w:w="1134"/>
        <w:gridCol w:w="1134"/>
      </w:tblGrid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cterial host</w:t>
            </w: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Identity </w:t>
            </w:r>
            <w:r>
              <w:rPr>
                <w:color w:val="000000"/>
                <w:kern w:val="0"/>
                <w:sz w:val="20"/>
                <w:szCs w:val="20"/>
              </w:rPr>
              <w:t>(%) ≥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it length (bp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≥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 value ≤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mber of </w:t>
            </w:r>
            <w:r>
              <w:rPr>
                <w:color w:val="000000"/>
                <w:sz w:val="20"/>
                <w:szCs w:val="20"/>
              </w:rPr>
              <w:t>contig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29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alstonia solanacear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335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E-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4604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megateri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E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C_00495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da-DK"/>
              </w:rPr>
              <w:t xml:space="preserve">Pseudomonas </w:t>
            </w:r>
            <w:r>
              <w:rPr>
                <w:color w:val="000000"/>
                <w:sz w:val="20"/>
                <w:szCs w:val="20"/>
                <w:lang w:val="da-DK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524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upriavidus nec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35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ncultured bacterium in activated slu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E-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36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cardia farci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E-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682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Azoarcu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7974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upriavidus metallidur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E-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04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Style w:val="Applestylesp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E-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05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ultured bacterium in fresh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57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Shewanell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E-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60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lobacter propioni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871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Arthrobacter auresc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42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odobacter sphaeroi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E-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65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E-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71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Xanthobacter autotrophi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75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coccus methylut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40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inetobacter baumann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48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E-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51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hylobacterium radiotoler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60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Acinetobacter baumann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60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Acinetobacter baumann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093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mamonas testostero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E-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196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ermomicrobium rose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E-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55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284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alstonia pickett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385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de-DE"/>
              </w:rPr>
              <w:t xml:space="preserve">Azospirillum </w:t>
            </w:r>
            <w:r>
              <w:rPr>
                <w:color w:val="000000"/>
                <w:sz w:val="20"/>
                <w:szCs w:val="20"/>
                <w:lang w:val="de-DE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E-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00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hingobium japonic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15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iomonas intermed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16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de-DE"/>
              </w:rPr>
              <w:t>Corynebacterium resist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E-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21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cardiopsis dassonvill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E-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30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alstonia solanacear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62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etogulonicigenium vulg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63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lyobacter polytrop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E-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491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licycliphilus denitrific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E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3:36:00Z</dcterms:created>
  <dc:creator>微软用户</dc:creator>
  <dc:description/>
  <cp:keywords/>
  <dc:language>en-US</dc:language>
  <cp:lastModifiedBy>微软用户</cp:lastModifiedBy>
  <dcterms:modified xsi:type="dcterms:W3CDTF">2011-09-18T13:36:00Z</dcterms:modified>
  <cp:revision>1</cp:revision>
  <dc:subject/>
  <dc:title>Accession number</dc:title>
</cp:coreProperties>
</file>